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54E716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Supplementary Fi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5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Pathway analysis for genes downregulated only in EC_cluster4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6749"/>
        <w:gridCol w:w="1745"/>
      </w:tblGrid>
      <w:tr w14:paraId="00D929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C2471F5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d74</w:t>
            </w: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6A3C45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ERK1 and ERK2 cascad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AD5BB3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1856584</w:t>
            </w:r>
          </w:p>
        </w:tc>
      </w:tr>
      <w:tr w14:paraId="2CB899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4DD77A8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ADF61B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acrophage migration inhibitory factor signaling pathway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57FB49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311054</w:t>
            </w:r>
          </w:p>
        </w:tc>
      </w:tr>
      <w:tr w14:paraId="3B957A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0A164E9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AC49A9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hemokine (C-X-C motif) ligand 2 production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037AA2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574415</w:t>
            </w:r>
          </w:p>
        </w:tc>
      </w:tr>
      <w:tr w14:paraId="535CA8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A187C16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DF0A73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type 2 immune respons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B1B764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7247177</w:t>
            </w:r>
          </w:p>
        </w:tc>
      </w:tr>
      <w:tr w14:paraId="263F52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374551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B40E81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monocyte differentiation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76F98C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0717148</w:t>
            </w:r>
          </w:p>
        </w:tc>
      </w:tr>
      <w:tr w14:paraId="632D6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884714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37789C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4E7E36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510691</w:t>
            </w:r>
          </w:p>
        </w:tc>
      </w:tr>
      <w:tr w14:paraId="72EC87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16E4A90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F9B256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OS2-CD74 complex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0EEDAC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311054</w:t>
            </w:r>
          </w:p>
        </w:tc>
      </w:tr>
      <w:tr w14:paraId="6AD1C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D8143BA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DC2E7C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acrophage migration inhibitory factor receptor complex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566B68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2461526</w:t>
            </w:r>
          </w:p>
        </w:tc>
      </w:tr>
      <w:tr w14:paraId="6222CF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C9FB1F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4E690C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HC class II protein complex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EB6AA0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8691751</w:t>
            </w:r>
          </w:p>
        </w:tc>
      </w:tr>
      <w:tr w14:paraId="18A6E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C53BFC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8E0F1A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acrophage migration inhibitory factor binding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F45F82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2461526</w:t>
            </w:r>
          </w:p>
        </w:tc>
      </w:tr>
      <w:tr w14:paraId="759AD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CEC220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408958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HC class II protein binding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2E3D99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574415</w:t>
            </w:r>
          </w:p>
        </w:tc>
      </w:tr>
      <w:tr w14:paraId="0885A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65336F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3FE56A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D4 receptor binding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84DC6F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0144772</w:t>
            </w:r>
          </w:p>
        </w:tc>
      </w:tr>
      <w:tr w14:paraId="014A13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704160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698B98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itric-oxide synthase binding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4BDA3B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835211</w:t>
            </w:r>
          </w:p>
        </w:tc>
      </w:tr>
      <w:tr w14:paraId="560C2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87129B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3B3F22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HC class II protein complex binding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B99DAF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7879909</w:t>
            </w:r>
          </w:p>
        </w:tc>
      </w:tr>
      <w:tr w14:paraId="420426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38F9371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A27DFD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kine binding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779921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9302447</w:t>
            </w:r>
          </w:p>
        </w:tc>
      </w:tr>
      <w:tr w14:paraId="74E2B4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3D9F4E0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T1-CE10</w:t>
            </w: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4E956E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ntigen processing and presentation of peptide antigen via MHC class I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241CD2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.0785E-06</w:t>
            </w:r>
          </w:p>
        </w:tc>
      </w:tr>
      <w:tr w14:paraId="0F4ED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0C3700B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873BAD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mmune respons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1E62F9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1787329</w:t>
            </w:r>
          </w:p>
        </w:tc>
      </w:tr>
      <w:tr w14:paraId="26DBA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600E05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2A3BCB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HC class I protein complex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119DF6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.14188E-06</w:t>
            </w:r>
          </w:p>
        </w:tc>
      </w:tr>
      <w:tr w14:paraId="697BC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CA3D9D4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26656A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2B082C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510691</w:t>
            </w:r>
          </w:p>
        </w:tc>
      </w:tr>
      <w:tr w14:paraId="76D1A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0DDD1C0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T1-T24-3</w:t>
            </w: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A9455C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ntigen processing and presentation of peptide antigen via MHC class I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4CFEA3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.0785E-06</w:t>
            </w:r>
          </w:p>
        </w:tc>
      </w:tr>
      <w:tr w14:paraId="76FE9E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F51F19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F6F2DB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mmune respons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814BED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1787329</w:t>
            </w:r>
          </w:p>
        </w:tc>
      </w:tr>
      <w:tr w14:paraId="7008A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CE967D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CF4ECD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HC class I protein complex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031E2E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.14188E-06</w:t>
            </w:r>
          </w:p>
        </w:tc>
      </w:tr>
      <w:tr w14:paraId="2C3A7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B6ED28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A62756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81E6C1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510691</w:t>
            </w:r>
          </w:p>
        </w:tc>
      </w:tr>
      <w:tr w14:paraId="61848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878F68A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T1-A2</w:t>
            </w: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534D60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ntigen processing and presentation of peptide antigen via MHC class I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D8A865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.0785E-06</w:t>
            </w:r>
          </w:p>
        </w:tc>
      </w:tr>
      <w:tr w14:paraId="1DF58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642C056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465B42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mmune respons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A34F43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1787329</w:t>
            </w:r>
          </w:p>
        </w:tc>
      </w:tr>
      <w:tr w14:paraId="0ED33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716FBEE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8C1D84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HC class I protein complex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AFE441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.14188E-06</w:t>
            </w:r>
          </w:p>
        </w:tc>
      </w:tr>
      <w:tr w14:paraId="320EA9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0421DD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B6007D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733BA7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510691</w:t>
            </w:r>
          </w:p>
        </w:tc>
      </w:tr>
      <w:tr w14:paraId="04A2C9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2D022A5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Fcgrt</w:t>
            </w: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ED2847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C2EDA1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510691</w:t>
            </w:r>
          </w:p>
        </w:tc>
      </w:tr>
      <w:tr w14:paraId="1A098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F93136C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T1-CE4</w:t>
            </w: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75893B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ntigen processing and presentation of peptide antigen via MHC class I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2B9CB5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.0785E-06</w:t>
            </w:r>
          </w:p>
        </w:tc>
      </w:tr>
      <w:tr w14:paraId="5B8DB7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11D915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0451E0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mmune respons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9CE15F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1787329</w:t>
            </w:r>
          </w:p>
        </w:tc>
      </w:tr>
      <w:tr w14:paraId="5D3FB7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707A3B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758E7B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HC class I protein complex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493346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.14188E-06</w:t>
            </w:r>
          </w:p>
        </w:tc>
      </w:tr>
      <w:tr w14:paraId="2B803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DFB8CE6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FC902F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F380A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510691</w:t>
            </w:r>
          </w:p>
        </w:tc>
      </w:tr>
      <w:tr w14:paraId="13390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9D8E0DE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rem2</w:t>
            </w: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CA743D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antigen processing and presentation of peptide antigen via MHC class II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38DBF5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119743</w:t>
            </w:r>
          </w:p>
        </w:tc>
      </w:tr>
      <w:tr w14:paraId="22F44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7242941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FB7C87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hagocytosis, engulfment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C91A54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281174</w:t>
            </w:r>
          </w:p>
        </w:tc>
      </w:tr>
      <w:tr w14:paraId="43ABE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CD42A4B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E1A696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ERK1 and ERK2 cascad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1162E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1856584</w:t>
            </w:r>
          </w:p>
        </w:tc>
      </w:tr>
      <w:tr w14:paraId="70B5E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54610B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AB7DC9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-C chemokine receptor CCR7 signaling pathway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BF2134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311054</w:t>
            </w:r>
          </w:p>
        </w:tc>
      </w:tr>
      <w:tr w14:paraId="50E3A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3E1644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6F5183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D40 signaling pathway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7A67D8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311054</w:t>
            </w:r>
          </w:p>
        </w:tc>
      </w:tr>
      <w:tr w14:paraId="227D9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14C2609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52CEB7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dendritic cell differentiation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9D2CA5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0717148</w:t>
            </w:r>
          </w:p>
        </w:tc>
      </w:tr>
      <w:tr w14:paraId="4CB95C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854B54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3A7842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alcium-mediated signaling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CCF69C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9302447</w:t>
            </w:r>
          </w:p>
        </w:tc>
      </w:tr>
      <w:tr w14:paraId="67314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D0FA3E9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370C3B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0578DA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510691</w:t>
            </w:r>
          </w:p>
        </w:tc>
      </w:tr>
      <w:tr w14:paraId="65C44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F613CF1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1BBA5E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ipopolysaccharide binding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DD992B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9302447</w:t>
            </w:r>
          </w:p>
        </w:tc>
      </w:tr>
      <w:tr w14:paraId="113A2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DC5ED0E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gals3bp</w:t>
            </w: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E3AA04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ceptor-mediated endocytosis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DBBA47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5074728</w:t>
            </w:r>
          </w:p>
        </w:tc>
      </w:tr>
      <w:tr w14:paraId="697C5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1A90109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ldn5</w:t>
            </w: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AA67F9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alcium-independent cell-cell adhesion via plasma membrane cell-adhesion molecules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C9C2F5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5074728</w:t>
            </w:r>
          </w:p>
        </w:tc>
      </w:tr>
      <w:tr w14:paraId="634985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D90F76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7EAB14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establishment of endothelial barrier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F75AA2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574415</w:t>
            </w:r>
          </w:p>
        </w:tc>
      </w:tr>
      <w:tr w14:paraId="2EB7E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4424610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ACCD24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-cell junction assembly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745E7B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609774</w:t>
            </w:r>
          </w:p>
        </w:tc>
      </w:tr>
      <w:tr w14:paraId="5008B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5F994C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A6D404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521F61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510691</w:t>
            </w:r>
          </w:p>
        </w:tc>
      </w:tr>
      <w:tr w14:paraId="4FCC5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6220A7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C7B551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chmidt-Lanterman incisur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643C67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7808896</w:t>
            </w:r>
          </w:p>
        </w:tc>
      </w:tr>
      <w:tr w14:paraId="27A1EC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03A8500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fitm3</w:t>
            </w: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2F5C57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ceptor-mediated endocytosis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28A559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5074728</w:t>
            </w:r>
          </w:p>
        </w:tc>
      </w:tr>
      <w:tr w14:paraId="4F2B4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5944664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A0BBEC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interferon-alpha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0D49A5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231788</w:t>
            </w:r>
          </w:p>
        </w:tc>
      </w:tr>
      <w:tr w14:paraId="73207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4B67408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924988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interferon-beta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3AB450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4014558</w:t>
            </w:r>
          </w:p>
        </w:tc>
      </w:tr>
      <w:tr w14:paraId="40BE1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F9C37F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4C95D5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ype I interferon-mediated signaling pathway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2D763F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835211</w:t>
            </w:r>
          </w:p>
        </w:tc>
      </w:tr>
      <w:tr w14:paraId="624AB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A4D7DA9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0359AA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5EA926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510691</w:t>
            </w:r>
          </w:p>
        </w:tc>
      </w:tr>
      <w:tr w14:paraId="145A2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50A6DAF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1qa</w:t>
            </w: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0988D1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omplement activation, classical pathway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0CB1EB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5686291</w:t>
            </w:r>
          </w:p>
        </w:tc>
      </w:tr>
      <w:tr w14:paraId="1563B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806011B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9BAC28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iron ion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29733C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7687967</w:t>
            </w:r>
          </w:p>
        </w:tc>
      </w:tr>
      <w:tr w14:paraId="62F56D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3A5572F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tp4</w:t>
            </w:r>
          </w:p>
        </w:tc>
        <w:tc>
          <w:tcPr>
            <w:tcW w:w="3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AFA104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274E1C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510691</w:t>
            </w:r>
          </w:p>
        </w:tc>
      </w:tr>
    </w:tbl>
    <w:p w14:paraId="1B092C32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728"/>
    <w:rsid w:val="001309BF"/>
    <w:rsid w:val="00280CE0"/>
    <w:rsid w:val="004A1977"/>
    <w:rsid w:val="00542CAF"/>
    <w:rsid w:val="005528B5"/>
    <w:rsid w:val="006863C3"/>
    <w:rsid w:val="007E25F5"/>
    <w:rsid w:val="008A11B1"/>
    <w:rsid w:val="0096767B"/>
    <w:rsid w:val="00C24A0E"/>
    <w:rsid w:val="00FC4728"/>
    <w:rsid w:val="00FF14C2"/>
    <w:rsid w:val="07E1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2</Words>
  <Characters>2398</Characters>
  <Lines>19</Lines>
  <Paragraphs>5</Paragraphs>
  <TotalTime>0</TotalTime>
  <ScaleCrop>false</ScaleCrop>
  <LinksUpToDate>false</LinksUpToDate>
  <CharactersWithSpaces>259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27:00Z</dcterms:created>
  <dc:creator>Author</dc:creator>
  <cp:lastModifiedBy>Cherish</cp:lastModifiedBy>
  <dcterms:modified xsi:type="dcterms:W3CDTF">2025-09-23T02:2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F59B6079D9A24282ABA39188A8DB3554_12</vt:lpwstr>
  </property>
</Properties>
</file>